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644F3523" w:rsidR="001B3D8D" w:rsidRPr="001613E8" w:rsidRDefault="002F788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507"/>
        <w:gridCol w:w="1507"/>
        <w:gridCol w:w="1504"/>
        <w:gridCol w:w="1508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906516" w:rsidR="001B3D8D" w:rsidRPr="001613E8" w:rsidRDefault="00EC215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65D12CCB" w14:textId="09326805" w:rsidR="001B3D8D" w:rsidRPr="001613E8" w:rsidRDefault="001B3D8D" w:rsidP="00EC2159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6DCD49AD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4A093608" w:rsidR="001B3D8D" w:rsidRPr="001613E8" w:rsidRDefault="002F788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6"/>
        <w:gridCol w:w="3859"/>
        <w:gridCol w:w="2723"/>
      </w:tblGrid>
      <w:tr w:rsidR="001B3D8D" w:rsidRPr="001613E8" w14:paraId="75EA2A6A" w14:textId="77777777" w:rsidTr="00EC2159">
        <w:tc>
          <w:tcPr>
            <w:tcW w:w="2706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859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723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756400">
        <w:trPr>
          <w:trHeight w:val="374"/>
        </w:trPr>
        <w:tc>
          <w:tcPr>
            <w:tcW w:w="2706" w:type="dxa"/>
          </w:tcPr>
          <w:p w14:paraId="336A0DDC" w14:textId="05664910" w:rsidR="001B3D8D" w:rsidRPr="0001596F" w:rsidRDefault="00EC215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  <w:r w:rsidR="00B149A2" w:rsidRPr="0001596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859" w:type="dxa"/>
          </w:tcPr>
          <w:p w14:paraId="06A27363" w14:textId="3E4DE78B" w:rsidR="001B3D8D" w:rsidRPr="0001596F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2723" w:type="dxa"/>
          </w:tcPr>
          <w:p w14:paraId="213154DD" w14:textId="43CE1E81" w:rsidR="001B3D8D" w:rsidRPr="0001596F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3C1BBAD2" w:rsidR="001B3D8D" w:rsidRPr="001613E8" w:rsidRDefault="0001596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56968A15" w:rsidR="001B3D8D" w:rsidRPr="001613E8" w:rsidRDefault="0075640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759B1D2F" w14:textId="683C1F11" w:rsidR="001B3D8D" w:rsidRPr="001613E8" w:rsidRDefault="001B3D8D" w:rsidP="00AA08F6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197B2F98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41C7FDDC" w:rsidR="001613E8" w:rsidRPr="0001596F" w:rsidRDefault="00756400" w:rsidP="007F1C4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A</w:t>
            </w:r>
          </w:p>
        </w:tc>
        <w:tc>
          <w:tcPr>
            <w:tcW w:w="3021" w:type="dxa"/>
          </w:tcPr>
          <w:p w14:paraId="6A45D4F6" w14:textId="073D56B7" w:rsidR="001613E8" w:rsidRPr="0001596F" w:rsidRDefault="00756400" w:rsidP="007F1C4B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tata</w:t>
            </w:r>
            <w:proofErr w:type="spellEnd"/>
            <w:r>
              <w:rPr>
                <w:rFonts w:ascii="Times New Roman" w:hAnsi="Times New Roman" w:cs="Times New Roman"/>
                <w:b/>
              </w:rPr>
              <w:t>, Corp, College Station Texas, USA</w:t>
            </w:r>
          </w:p>
        </w:tc>
        <w:tc>
          <w:tcPr>
            <w:tcW w:w="3021" w:type="dxa"/>
          </w:tcPr>
          <w:p w14:paraId="1407DBE1" w14:textId="0E085D0F" w:rsidR="001613E8" w:rsidRPr="0001596F" w:rsidRDefault="00756400" w:rsidP="007F1C4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.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3919D37B" w:rsidR="001613E8" w:rsidRPr="005076FC" w:rsidRDefault="0001596F" w:rsidP="007F1C4B">
            <w:pPr>
              <w:rPr>
                <w:rFonts w:ascii="Arial" w:hAnsi="Arial" w:cs="Arial"/>
                <w:b/>
                <w:lang w:val="fr-CH"/>
              </w:rPr>
            </w:pPr>
            <w:bookmarkStart w:id="0" w:name="_GoBack"/>
            <w:r>
              <w:rPr>
                <w:rFonts w:ascii="Arial" w:hAnsi="Arial" w:cs="Arial"/>
                <w:b/>
                <w:lang w:val="fr-CH"/>
              </w:rPr>
              <w:t>N/A</w:t>
            </w:r>
            <w:bookmarkEnd w:id="0"/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446ADD85" w:rsidR="002B4388" w:rsidRDefault="0075640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Dr Yusuke </w:t>
            </w:r>
            <w:proofErr w:type="spellStart"/>
            <w:r>
              <w:rPr>
                <w:rFonts w:ascii="Arial" w:hAnsi="Arial" w:cs="Arial"/>
                <w:b/>
              </w:rPr>
              <w:t>Shimakawa</w:t>
            </w:r>
            <w:proofErr w:type="spellEnd"/>
          </w:p>
          <w:p w14:paraId="778BE93E" w14:textId="3BDEC26E" w:rsidR="00A054E9" w:rsidRDefault="0075640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steur Institute</w:t>
            </w:r>
          </w:p>
          <w:p w14:paraId="216CFBF3" w14:textId="77777777" w:rsidR="00756400" w:rsidRDefault="0075640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25-28 rue du </w:t>
            </w:r>
            <w:proofErr w:type="spellStart"/>
            <w:r>
              <w:rPr>
                <w:rFonts w:ascii="Arial" w:hAnsi="Arial" w:cs="Arial"/>
                <w:b/>
              </w:rPr>
              <w:t>Docteur</w:t>
            </w:r>
            <w:proofErr w:type="spellEnd"/>
            <w:r>
              <w:rPr>
                <w:rFonts w:ascii="Arial" w:hAnsi="Arial" w:cs="Arial"/>
                <w:b/>
              </w:rPr>
              <w:t xml:space="preserve"> ROUX</w:t>
            </w:r>
          </w:p>
          <w:p w14:paraId="6D0A6FAB" w14:textId="52C10E75" w:rsidR="00756400" w:rsidRDefault="0075640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ris 75015</w:t>
            </w:r>
          </w:p>
          <w:p w14:paraId="68345121" w14:textId="535481DC" w:rsidR="00A054E9" w:rsidRDefault="0075640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l +33 1 40 61 37 63</w:t>
            </w:r>
          </w:p>
          <w:p w14:paraId="6198A1DF" w14:textId="5B051086" w:rsidR="00A054E9" w:rsidRDefault="00A054E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x-none</w:t>
            </w:r>
          </w:p>
          <w:p w14:paraId="023455B9" w14:textId="71E6CCDB" w:rsidR="002B4388" w:rsidRDefault="00B149A2" w:rsidP="0075640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mail</w:t>
            </w:r>
            <w:r w:rsidR="00756400">
              <w:rPr>
                <w:rFonts w:ascii="Arial" w:hAnsi="Arial" w:cs="Arial"/>
                <w:b/>
              </w:rPr>
              <w:t>: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756400">
              <w:rPr>
                <w:rFonts w:ascii="Arial" w:hAnsi="Arial" w:cs="Arial"/>
                <w:b/>
              </w:rPr>
              <w:t>yusuke.shimakawa@pasteur.fr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3F6AF848" w:rsidR="0085653F" w:rsidRDefault="002F788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6CDE57B2" w14:textId="77777777" w:rsidR="00197EDA" w:rsidRPr="002B4388" w:rsidRDefault="00197EDA" w:rsidP="00AA08F6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DDEC7B" w14:textId="77777777" w:rsidR="00327CAA" w:rsidRDefault="00327CAA" w:rsidP="005076FC">
      <w:pPr>
        <w:spacing w:after="0" w:line="240" w:lineRule="auto"/>
      </w:pPr>
      <w:r>
        <w:separator/>
      </w:r>
    </w:p>
  </w:endnote>
  <w:endnote w:type="continuationSeparator" w:id="0">
    <w:p w14:paraId="750FAA2F" w14:textId="77777777" w:rsidR="00327CAA" w:rsidRDefault="00327CA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4A5C8E" w14:textId="77777777" w:rsidR="00327CAA" w:rsidRDefault="00327CAA" w:rsidP="005076FC">
      <w:pPr>
        <w:spacing w:after="0" w:line="240" w:lineRule="auto"/>
      </w:pPr>
      <w:r>
        <w:separator/>
      </w:r>
    </w:p>
  </w:footnote>
  <w:footnote w:type="continuationSeparator" w:id="0">
    <w:p w14:paraId="7807DCA5" w14:textId="77777777" w:rsidR="00327CAA" w:rsidRDefault="00327CA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EA0105" w14:textId="00BA87EE" w:rsidR="005076FC" w:rsidRDefault="00A11900" w:rsidP="005076FC">
    <w:pPr>
      <w:pStyle w:val="Header"/>
      <w:jc w:val="right"/>
    </w:pPr>
    <w:r>
      <w:rPr>
        <w:noProof/>
        <w:lang w:val="en-US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D8D"/>
    <w:rsid w:val="00012F46"/>
    <w:rsid w:val="0001596F"/>
    <w:rsid w:val="000761EF"/>
    <w:rsid w:val="000C6B15"/>
    <w:rsid w:val="001613E8"/>
    <w:rsid w:val="00197EDA"/>
    <w:rsid w:val="001A655E"/>
    <w:rsid w:val="001B3D8D"/>
    <w:rsid w:val="00276440"/>
    <w:rsid w:val="002B4388"/>
    <w:rsid w:val="002B5908"/>
    <w:rsid w:val="002F788E"/>
    <w:rsid w:val="00323C1A"/>
    <w:rsid w:val="00327CAA"/>
    <w:rsid w:val="003D7576"/>
    <w:rsid w:val="00446F56"/>
    <w:rsid w:val="005076FC"/>
    <w:rsid w:val="00604DCA"/>
    <w:rsid w:val="006532B4"/>
    <w:rsid w:val="00756400"/>
    <w:rsid w:val="007E3EDF"/>
    <w:rsid w:val="0085653F"/>
    <w:rsid w:val="009D2A86"/>
    <w:rsid w:val="00A054E9"/>
    <w:rsid w:val="00A11900"/>
    <w:rsid w:val="00A36A4E"/>
    <w:rsid w:val="00AA08F6"/>
    <w:rsid w:val="00AA42D2"/>
    <w:rsid w:val="00B149A2"/>
    <w:rsid w:val="00B77694"/>
    <w:rsid w:val="00EB1C65"/>
    <w:rsid w:val="00EC2159"/>
    <w:rsid w:val="00ED6449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D6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styleId="BalloonText">
    <w:name w:val="Balloon Text"/>
    <w:basedOn w:val="Normal"/>
    <w:link w:val="BalloonTextChar"/>
    <w:uiPriority w:val="99"/>
    <w:semiHidden/>
    <w:unhideWhenUsed/>
    <w:rsid w:val="00EC215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1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styleId="BalloonText">
    <w:name w:val="Balloon Text"/>
    <w:basedOn w:val="Normal"/>
    <w:link w:val="BalloonTextChar"/>
    <w:uiPriority w:val="99"/>
    <w:semiHidden/>
    <w:unhideWhenUsed/>
    <w:rsid w:val="00EC215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1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6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3.xml"/><Relationship Id="rId17" Type="http://schemas.openxmlformats.org/officeDocument/2006/relationships/footer" Target="footer3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3" ma:contentTypeDescription="Create a new document." ma:contentTypeScope="" ma:versionID="acceb11716d68430139da58f23636385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815150ff14113576de63b56cf1ccf901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FD162-E513-4BAF-9A3C-44335810EB19}"/>
</file>

<file path=customXml/itemProps2.xml><?xml version="1.0" encoding="utf-8"?>
<ds:datastoreItem xmlns:ds="http://schemas.openxmlformats.org/officeDocument/2006/customXml" ds:itemID="{A5DA10EA-4356-4DBA-BF98-6E312967A3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BD3685-2D13-4F6A-91E4-E3EC5E4102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B5A4EDD-258B-E045-85EC-C201C28C0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1</Words>
  <Characters>126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ud Lemoine</cp:lastModifiedBy>
  <cp:revision>3</cp:revision>
  <cp:lastPrinted>2018-11-07T08:54:00Z</cp:lastPrinted>
  <dcterms:created xsi:type="dcterms:W3CDTF">2022-03-08T15:46:00Z</dcterms:created>
  <dcterms:modified xsi:type="dcterms:W3CDTF">2022-03-08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